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701"/>
        <w:tblW w:w="81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361"/>
        <w:gridCol w:w="1411"/>
        <w:gridCol w:w="1326"/>
        <w:gridCol w:w="1352"/>
        <w:gridCol w:w="991"/>
        <w:gridCol w:w="850"/>
      </w:tblGrid>
      <w:tr w:rsidR="00697BCD" w:rsidRPr="000D130D" w:rsidTr="00435A67">
        <w:trPr>
          <w:trHeight w:val="285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697BCD" w:rsidRPr="000D130D" w:rsidRDefault="00021986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08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ans ±SEM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 Valu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697BCD" w:rsidRPr="000D130D" w:rsidTr="00435A67">
        <w:trPr>
          <w:trHeight w:val="285"/>
        </w:trPr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7BCD" w:rsidRPr="000D130D" w:rsidRDefault="00697BCD" w:rsidP="00435A67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7BCD" w:rsidRPr="000D130D" w:rsidRDefault="00697BCD" w:rsidP="00435A67">
            <w:pPr>
              <w:widowControl/>
              <w:ind w:right="600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m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AO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AO+HBO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97BCD" w:rsidRPr="000D130D" w:rsidTr="00435A67">
        <w:trPr>
          <w:trHeight w:val="247"/>
        </w:trPr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arct volume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±0.00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875±2.208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312±2.94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33.549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0D130D" w:rsidRDefault="00B252EF" w:rsidP="00B252E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="00697BCD"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97BCD" w:rsidRPr="000D130D" w:rsidTr="00435A67">
        <w:trPr>
          <w:trHeight w:val="247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ain water content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.380±2.23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.918±1.78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.117±1.85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74.73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97BCD" w:rsidRPr="000D130D" w:rsidRDefault="00B252EF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97BCD" w:rsidRPr="000D130D" w:rsidTr="00435A67">
        <w:trPr>
          <w:trHeight w:val="247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rological severity score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±0.00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50±0.46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0±0.70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31.70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97BCD" w:rsidRPr="000D130D" w:rsidRDefault="00B252EF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97BCD" w:rsidRPr="000D130D" w:rsidTr="00435A67">
        <w:trPr>
          <w:trHeight w:val="247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OR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0±0.16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8±0.13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5±0.37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6.49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97BCD" w:rsidRPr="000D130D" w:rsidRDefault="00B252EF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97BCD" w:rsidRPr="000D130D" w:rsidTr="00435A67">
        <w:trPr>
          <w:trHeight w:val="247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TOR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5±0.09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1±0.06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6±0.14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8.21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97BCD" w:rsidRPr="000D130D" w:rsidRDefault="00B252EF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97BCD" w:rsidRPr="000D130D" w:rsidTr="00435A67">
        <w:trPr>
          <w:trHeight w:val="247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13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6±0.0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3±0.11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5±0.0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.77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97BCD" w:rsidRPr="000D130D" w:rsidRDefault="00B252EF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97BCD" w:rsidRPr="000D130D" w:rsidTr="00435A67">
        <w:trPr>
          <w:trHeight w:val="247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-3B II</w:t>
            </w:r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9±0.07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8±0.11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1±0.10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5.35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97BCD" w:rsidRPr="000D130D" w:rsidRDefault="00B252EF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97BCD" w:rsidRPr="000D130D" w:rsidTr="00435A67">
        <w:trPr>
          <w:trHeight w:val="256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RANGE!A10"/>
            <w:r w:rsidRPr="000D130D">
              <w:rPr>
                <w:rFonts w:ascii="Times New Roman" w:eastAsia="等线" w:hAnsi="Times New Roman" w:cs="Times New Roman"/>
                <w:kern w:val="0"/>
                <w:szCs w:val="21"/>
              </w:rPr>
              <w:t>HIF-1α</w:t>
            </w:r>
            <w:bookmarkEnd w:id="0"/>
          </w:p>
        </w:tc>
        <w:tc>
          <w:tcPr>
            <w:tcW w:w="36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8±0.09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9±0.13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8±0.07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697BCD" w:rsidRPr="000D130D" w:rsidRDefault="00697BCD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130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0.62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97BCD" w:rsidRPr="000D130D" w:rsidRDefault="00B252EF" w:rsidP="00435A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 w:rsidR="00435A67" w:rsidRDefault="00435A67" w:rsidP="00697BCD">
      <w:pPr>
        <w:rPr>
          <w:rFonts w:ascii="Times New Roman" w:hAnsi="Times New Roman" w:cs="Times New Roman"/>
          <w:szCs w:val="24"/>
        </w:rPr>
      </w:pPr>
    </w:p>
    <w:p w:rsidR="00435A67" w:rsidRPr="00435A67" w:rsidRDefault="00435A67" w:rsidP="00435A67">
      <w:pPr>
        <w:rPr>
          <w:rFonts w:ascii="Times New Roman" w:hAnsi="Times New Roman" w:cs="Times New Roman"/>
          <w:sz w:val="28"/>
          <w:szCs w:val="28"/>
        </w:rPr>
      </w:pPr>
      <w:r w:rsidRPr="00435A67">
        <w:rPr>
          <w:rFonts w:ascii="Times New Roman" w:hAnsi="Times New Roman" w:cs="Times New Roman"/>
          <w:sz w:val="28"/>
          <w:szCs w:val="28"/>
        </w:rPr>
        <w:t>T</w:t>
      </w:r>
      <w:r w:rsidRPr="00435A67">
        <w:rPr>
          <w:rFonts w:ascii="Times New Roman" w:hAnsi="Times New Roman" w:cs="Times New Roman" w:hint="eastAsia"/>
          <w:sz w:val="28"/>
          <w:szCs w:val="28"/>
        </w:rPr>
        <w:t>able</w:t>
      </w:r>
      <w:r w:rsidRPr="00435A67">
        <w:rPr>
          <w:rFonts w:ascii="Times New Roman" w:hAnsi="Times New Roman" w:cs="Times New Roman"/>
          <w:sz w:val="28"/>
          <w:szCs w:val="28"/>
        </w:rPr>
        <w:t xml:space="preserve"> S</w:t>
      </w:r>
      <w:r w:rsidRPr="00435A67">
        <w:rPr>
          <w:rFonts w:ascii="Times New Roman" w:hAnsi="Times New Roman" w:cs="Times New Roman" w:hint="eastAsia"/>
          <w:sz w:val="28"/>
          <w:szCs w:val="28"/>
        </w:rPr>
        <w:t>1:</w:t>
      </w:r>
      <w:r w:rsidRPr="00435A67">
        <w:rPr>
          <w:rFonts w:ascii="Times New Roman" w:hAnsi="Times New Roman" w:cs="Times New Roman"/>
          <w:sz w:val="28"/>
          <w:szCs w:val="28"/>
        </w:rPr>
        <w:t xml:space="preserve"> one-way analysis of variance</w:t>
      </w:r>
    </w:p>
    <w:p w:rsidR="00435A67" w:rsidRPr="00435A67" w:rsidRDefault="00435A67" w:rsidP="00697BCD"/>
    <w:p w:rsidR="00697BCD" w:rsidRDefault="00697BCD" w:rsidP="00697BCD"/>
    <w:p w:rsidR="00C22152" w:rsidRDefault="00021986" w:rsidP="003729C4">
      <w:pPr>
        <w:rPr>
          <w:rFonts w:ascii="Times New Roman" w:hAnsi="Times New Roman" w:cs="Times New Roman"/>
          <w:sz w:val="20"/>
          <w:szCs w:val="20"/>
        </w:rPr>
      </w:pPr>
      <w:r w:rsidRPr="003729C4">
        <w:rPr>
          <w:rFonts w:ascii="Times New Roman" w:hAnsi="Times New Roman" w:cs="Times New Roman"/>
          <w:sz w:val="20"/>
          <w:szCs w:val="20"/>
        </w:rPr>
        <w:t>N</w:t>
      </w:r>
      <w:r w:rsidR="004C7D02" w:rsidRPr="003729C4">
        <w:rPr>
          <w:rFonts w:ascii="Times New Roman" w:hAnsi="Times New Roman" w:cs="Times New Roman"/>
          <w:sz w:val="20"/>
          <w:szCs w:val="20"/>
        </w:rPr>
        <w:t>ote:</w:t>
      </w:r>
      <w:r w:rsidRPr="003729C4">
        <w:rPr>
          <w:rFonts w:ascii="Times New Roman" w:hAnsi="Times New Roman" w:cs="Times New Roman"/>
          <w:sz w:val="20"/>
          <w:szCs w:val="20"/>
        </w:rPr>
        <w:t xml:space="preserve"> Sixty Sprague-Dawley male rats were randomly divided into three groups of 21</w:t>
      </w:r>
      <w:r w:rsidR="004C7D02" w:rsidRPr="003729C4">
        <w:rPr>
          <w:rFonts w:ascii="Times New Roman" w:hAnsi="Times New Roman" w:cs="Times New Roman"/>
          <w:sz w:val="20"/>
          <w:szCs w:val="20"/>
        </w:rPr>
        <w:t>, including Sham group, MCAO group and MCAO+HBO group</w:t>
      </w:r>
      <w:r w:rsidRPr="003729C4">
        <w:rPr>
          <w:rFonts w:ascii="Times New Roman" w:hAnsi="Times New Roman" w:cs="Times New Roman"/>
          <w:sz w:val="20"/>
          <w:szCs w:val="20"/>
        </w:rPr>
        <w:t>.</w:t>
      </w:r>
      <w:r w:rsidR="004C7D02" w:rsidRPr="003729C4">
        <w:rPr>
          <w:rFonts w:ascii="Times New Roman" w:hAnsi="Times New Roman" w:cs="Times New Roman"/>
          <w:sz w:val="20"/>
          <w:szCs w:val="20"/>
        </w:rPr>
        <w:t xml:space="preserve"> </w:t>
      </w:r>
      <w:r w:rsidRPr="003729C4">
        <w:rPr>
          <w:rFonts w:ascii="Times New Roman" w:hAnsi="Times New Roman" w:cs="Times New Roman"/>
          <w:sz w:val="20"/>
          <w:szCs w:val="20"/>
        </w:rPr>
        <w:t>I</w:t>
      </w:r>
      <w:r w:rsidR="004C7D02" w:rsidRPr="003729C4">
        <w:rPr>
          <w:rFonts w:ascii="Times New Roman" w:hAnsi="Times New Roman" w:cs="Times New Roman"/>
          <w:sz w:val="20"/>
          <w:szCs w:val="20"/>
        </w:rPr>
        <w:t xml:space="preserve">n </w:t>
      </w:r>
      <w:r w:rsidRPr="003729C4">
        <w:rPr>
          <w:rFonts w:ascii="Times New Roman" w:hAnsi="Times New Roman" w:cs="Times New Roman"/>
          <w:sz w:val="20"/>
          <w:szCs w:val="20"/>
        </w:rPr>
        <w:t xml:space="preserve">the infarct volume </w:t>
      </w:r>
      <w:r w:rsidR="00F966B2" w:rsidRPr="003729C4">
        <w:rPr>
          <w:rFonts w:ascii="Times New Roman" w:hAnsi="Times New Roman" w:cs="Times New Roman"/>
          <w:sz w:val="20"/>
          <w:szCs w:val="20"/>
        </w:rPr>
        <w:t>experiment</w:t>
      </w:r>
      <w:r w:rsidR="003729C4">
        <w:rPr>
          <w:rFonts w:ascii="Times New Roman" w:hAnsi="Times New Roman" w:cs="Times New Roman"/>
          <w:sz w:val="20"/>
          <w:szCs w:val="20"/>
        </w:rPr>
        <w:t xml:space="preserve"> and </w:t>
      </w:r>
      <w:r w:rsidR="003729C4" w:rsidRPr="003729C4">
        <w:rPr>
          <w:rFonts w:ascii="Times New Roman" w:eastAsia="等线" w:hAnsi="Times New Roman" w:cs="Times New Roman"/>
          <w:kern w:val="0"/>
          <w:sz w:val="20"/>
          <w:szCs w:val="20"/>
        </w:rPr>
        <w:t xml:space="preserve">the </w:t>
      </w:r>
      <w:r w:rsidR="003729C4" w:rsidRPr="003729C4">
        <w:rPr>
          <w:rFonts w:ascii="Times New Roman" w:hAnsi="Times New Roman" w:cs="Times New Roman"/>
          <w:sz w:val="20"/>
          <w:szCs w:val="20"/>
        </w:rPr>
        <w:t xml:space="preserve">immunostaining of </w:t>
      </w:r>
      <w:r w:rsidR="003729C4" w:rsidRPr="003729C4">
        <w:rPr>
          <w:rFonts w:ascii="Times New Roman" w:eastAsia="等线" w:hAnsi="Times New Roman" w:cs="Times New Roman"/>
          <w:kern w:val="0"/>
          <w:sz w:val="20"/>
          <w:szCs w:val="20"/>
        </w:rPr>
        <w:t>HIF-1α</w:t>
      </w:r>
      <w:r w:rsidR="003729C4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3729C4" w:rsidRPr="003729C4">
        <w:rPr>
          <w:rFonts w:ascii="Times New Roman" w:eastAsia="等线" w:hAnsi="Times New Roman" w:cs="Times New Roman"/>
          <w:kern w:val="0"/>
          <w:sz w:val="20"/>
          <w:szCs w:val="20"/>
        </w:rPr>
        <w:t xml:space="preserve">in </w:t>
      </w:r>
      <w:r w:rsidR="003729C4" w:rsidRPr="003729C4">
        <w:rPr>
          <w:rFonts w:ascii="Times New Roman" w:hAnsi="Times New Roman" w:cs="Times New Roman"/>
          <w:sz w:val="20"/>
          <w:szCs w:val="20"/>
        </w:rPr>
        <w:t>the brain sections</w:t>
      </w:r>
      <w:r w:rsidR="003729C4">
        <w:rPr>
          <w:rFonts w:ascii="Times New Roman" w:hAnsi="Times New Roman" w:cs="Times New Roman"/>
          <w:sz w:val="20"/>
          <w:szCs w:val="20"/>
        </w:rPr>
        <w:t>,</w:t>
      </w:r>
      <w:r w:rsidRPr="003729C4">
        <w:rPr>
          <w:rFonts w:ascii="Times New Roman" w:hAnsi="Times New Roman" w:cs="Times New Roman"/>
          <w:sz w:val="20"/>
          <w:szCs w:val="20"/>
        </w:rPr>
        <w:t xml:space="preserve"> eighteen rats(n=6) were utili</w:t>
      </w:r>
      <w:r w:rsidR="00F966B2" w:rsidRPr="003729C4">
        <w:rPr>
          <w:rFonts w:ascii="Times New Roman" w:hAnsi="Times New Roman" w:cs="Times New Roman"/>
          <w:sz w:val="20"/>
          <w:szCs w:val="20"/>
        </w:rPr>
        <w:t xml:space="preserve">zed. The </w:t>
      </w:r>
      <w:r w:rsidR="00F966B2" w:rsidRPr="003729C4">
        <w:rPr>
          <w:rFonts w:ascii="Times New Roman" w:eastAsia="等线" w:hAnsi="Times New Roman" w:cs="Times New Roman"/>
          <w:kern w:val="0"/>
          <w:sz w:val="20"/>
          <w:szCs w:val="20"/>
        </w:rPr>
        <w:t>brain water content experiment is the same as the</w:t>
      </w:r>
      <w:r w:rsidR="00F966B2" w:rsidRPr="003729C4">
        <w:rPr>
          <w:rFonts w:ascii="Times New Roman" w:hAnsi="Times New Roman" w:cs="Times New Roman"/>
          <w:sz w:val="20"/>
          <w:szCs w:val="20"/>
        </w:rPr>
        <w:t xml:space="preserve"> infarct volume experiments </w:t>
      </w:r>
      <w:r w:rsidR="00F966B2" w:rsidRPr="003729C4">
        <w:rPr>
          <w:rFonts w:ascii="Times New Roman" w:eastAsia="等线" w:hAnsi="Times New Roman" w:cs="Times New Roman"/>
          <w:kern w:val="0"/>
          <w:sz w:val="20"/>
          <w:szCs w:val="20"/>
        </w:rPr>
        <w:t>in the number and grouping of rats. The neurological severity score and the level of these proteins(mTOR, pmTOR, Atg13, LC-3B II and HIF-1α) expression</w:t>
      </w:r>
      <w:r w:rsidR="003C6BF3" w:rsidRPr="003729C4">
        <w:rPr>
          <w:rFonts w:ascii="Times New Roman" w:eastAsia="等线" w:hAnsi="Times New Roman" w:cs="Times New Roman"/>
          <w:kern w:val="0"/>
          <w:sz w:val="20"/>
          <w:szCs w:val="20"/>
        </w:rPr>
        <w:t xml:space="preserve"> experiments </w:t>
      </w:r>
      <w:r w:rsidR="00F966B2" w:rsidRPr="003729C4">
        <w:rPr>
          <w:rFonts w:ascii="Times New Roman" w:eastAsia="等线" w:hAnsi="Times New Roman" w:cs="Times New Roman"/>
          <w:kern w:val="0"/>
          <w:sz w:val="20"/>
          <w:szCs w:val="20"/>
        </w:rPr>
        <w:t xml:space="preserve">were </w:t>
      </w:r>
      <w:r w:rsidR="003C6BF3" w:rsidRPr="003729C4">
        <w:rPr>
          <w:rFonts w:ascii="Times New Roman" w:eastAsia="等线" w:hAnsi="Times New Roman" w:cs="Times New Roman"/>
          <w:kern w:val="0"/>
          <w:sz w:val="20"/>
          <w:szCs w:val="20"/>
        </w:rPr>
        <w:t>conducted in same animals that were three groups of twenty-four.</w:t>
      </w:r>
      <w:r w:rsidR="003729C4" w:rsidRPr="004C7D0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35A67" w:rsidRPr="004C7D02" w:rsidRDefault="00435A67" w:rsidP="003729C4">
      <w:pPr>
        <w:rPr>
          <w:rFonts w:ascii="Times New Roman" w:hAnsi="Times New Roman" w:cs="Times New Roman"/>
          <w:sz w:val="20"/>
          <w:szCs w:val="20"/>
        </w:rPr>
      </w:pPr>
    </w:p>
    <w:p w:rsidR="00697BCD" w:rsidRPr="00435A67" w:rsidRDefault="00435A67" w:rsidP="00697BCD">
      <w:pPr>
        <w:rPr>
          <w:rFonts w:ascii="Times New Roman" w:hAnsi="Times New Roman" w:cs="Times New Roman"/>
          <w:sz w:val="28"/>
          <w:szCs w:val="28"/>
        </w:rPr>
      </w:pPr>
      <w:r w:rsidRPr="00435A67">
        <w:rPr>
          <w:rFonts w:ascii="Times New Roman" w:hAnsi="Times New Roman" w:cs="Times New Roman"/>
          <w:sz w:val="28"/>
          <w:szCs w:val="28"/>
        </w:rPr>
        <w:t>Table S2:</w:t>
      </w:r>
      <w:r w:rsidRPr="00435A67">
        <w:rPr>
          <w:rFonts w:ascii="Times New Roman" w:eastAsia="等线" w:hAnsi="Times New Roman" w:cs="Times New Roman"/>
          <w:bCs/>
          <w:color w:val="000000"/>
          <w:kern w:val="0"/>
          <w:sz w:val="28"/>
          <w:szCs w:val="28"/>
        </w:rPr>
        <w:t xml:space="preserve"> p-values for post-hoc pairwise comparisons</w:t>
      </w: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2"/>
        <w:gridCol w:w="1574"/>
        <w:gridCol w:w="2191"/>
        <w:gridCol w:w="2359"/>
      </w:tblGrid>
      <w:tr w:rsidR="00697BCD" w:rsidRPr="00E5694B" w:rsidTr="009F4678">
        <w:trPr>
          <w:trHeight w:val="300"/>
        </w:trPr>
        <w:tc>
          <w:tcPr>
            <w:tcW w:w="2172" w:type="dxa"/>
            <w:vMerge w:val="restart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4" w:type="dxa"/>
            <w:gridSpan w:val="3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s for post-hoc pairwise comparisons</w:t>
            </w:r>
          </w:p>
        </w:tc>
      </w:tr>
      <w:tr w:rsidR="00697BCD" w:rsidRPr="00E5694B" w:rsidTr="00945F21">
        <w:trPr>
          <w:trHeight w:val="300"/>
        </w:trPr>
        <w:tc>
          <w:tcPr>
            <w:tcW w:w="21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97BCD" w:rsidRPr="00E5694B" w:rsidRDefault="00697BCD" w:rsidP="009F46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m vs MCAO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m vs MCAO+HBO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AO vs MCAO+HBO</w:t>
            </w:r>
          </w:p>
        </w:tc>
      </w:tr>
      <w:tr w:rsidR="00697BCD" w:rsidRPr="00E5694B" w:rsidTr="00945F21">
        <w:trPr>
          <w:trHeight w:val="280"/>
        </w:trPr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arct volume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697BCD" w:rsidRPr="00E5694B" w:rsidTr="009F4678">
        <w:trPr>
          <w:trHeight w:val="280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in water content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697BCD" w:rsidRPr="00E5694B" w:rsidTr="009F4678">
        <w:trPr>
          <w:trHeight w:val="280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logical severity score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697BCD" w:rsidRPr="00E5694B" w:rsidTr="009F4678">
        <w:trPr>
          <w:trHeight w:val="280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697BCD" w:rsidRPr="00E5694B" w:rsidRDefault="00A8467C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97BCD" w:rsidRPr="00E5694B" w:rsidTr="009F4678">
        <w:trPr>
          <w:trHeight w:val="280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TOR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697BCD" w:rsidRPr="00E5694B" w:rsidRDefault="00A8467C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697BCD"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97BCD" w:rsidRPr="00E5694B" w:rsidTr="009F4678">
        <w:trPr>
          <w:trHeight w:val="280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13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697BCD" w:rsidRPr="00E5694B" w:rsidTr="009F4678">
        <w:trPr>
          <w:trHeight w:val="280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3B II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697BCD" w:rsidRPr="00E5694B" w:rsidRDefault="00A8467C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0D1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bookmarkStart w:id="1" w:name="_GoBack"/>
            <w:bookmarkEnd w:id="1"/>
            <w:r w:rsidR="00697BCD"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697BCD" w:rsidRPr="00E5694B" w:rsidTr="009F4678">
        <w:trPr>
          <w:trHeight w:val="280"/>
        </w:trPr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F-1α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:rsidR="00697BCD" w:rsidRPr="00E5694B" w:rsidRDefault="00697BCD" w:rsidP="009F46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9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</w:tbl>
    <w:p w:rsidR="00697BCD" w:rsidRDefault="00697BCD" w:rsidP="00697BCD"/>
    <w:p w:rsidR="00B516AB" w:rsidRDefault="00B516AB"/>
    <w:sectPr w:rsidR="00B51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3681" w:rsidRDefault="00D53681" w:rsidP="00697BCD">
      <w:r>
        <w:separator/>
      </w:r>
    </w:p>
  </w:endnote>
  <w:endnote w:type="continuationSeparator" w:id="0">
    <w:p w:rsidR="00D53681" w:rsidRDefault="00D53681" w:rsidP="00697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3681" w:rsidRDefault="00D53681" w:rsidP="00697BCD">
      <w:r>
        <w:separator/>
      </w:r>
    </w:p>
  </w:footnote>
  <w:footnote w:type="continuationSeparator" w:id="0">
    <w:p w:rsidR="00D53681" w:rsidRDefault="00D53681" w:rsidP="00697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C14"/>
    <w:rsid w:val="00021986"/>
    <w:rsid w:val="000C5DD3"/>
    <w:rsid w:val="000D3B96"/>
    <w:rsid w:val="003729C4"/>
    <w:rsid w:val="003C6BF3"/>
    <w:rsid w:val="00435A67"/>
    <w:rsid w:val="004A08DF"/>
    <w:rsid w:val="004C7D02"/>
    <w:rsid w:val="00697BCD"/>
    <w:rsid w:val="007965AD"/>
    <w:rsid w:val="00917400"/>
    <w:rsid w:val="00945F21"/>
    <w:rsid w:val="00A8467C"/>
    <w:rsid w:val="00B252EF"/>
    <w:rsid w:val="00B516AB"/>
    <w:rsid w:val="00BC5C14"/>
    <w:rsid w:val="00BE7197"/>
    <w:rsid w:val="00C22152"/>
    <w:rsid w:val="00C84064"/>
    <w:rsid w:val="00D53681"/>
    <w:rsid w:val="00DA70CF"/>
    <w:rsid w:val="00F9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249A1"/>
  <w15:chartTrackingRefBased/>
  <w15:docId w15:val="{130F8EB7-EC60-47E6-B60E-B3BFA1F2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B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B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炳</dc:creator>
  <cp:keywords/>
  <dc:description/>
  <cp:lastModifiedBy>libing2019</cp:lastModifiedBy>
  <cp:revision>10</cp:revision>
  <dcterms:created xsi:type="dcterms:W3CDTF">2020-11-08T16:14:00Z</dcterms:created>
  <dcterms:modified xsi:type="dcterms:W3CDTF">2020-12-22T00:47:00Z</dcterms:modified>
</cp:coreProperties>
</file>